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83" w:type="pct"/>
        <w:tblLook w:val="04A0" w:firstRow="1" w:lastRow="0" w:firstColumn="1" w:lastColumn="0" w:noHBand="0" w:noVBand="1"/>
      </w:tblPr>
      <w:tblGrid>
        <w:gridCol w:w="320"/>
        <w:gridCol w:w="320"/>
        <w:gridCol w:w="320"/>
        <w:gridCol w:w="320"/>
        <w:gridCol w:w="320"/>
        <w:gridCol w:w="320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</w:tblGrid>
      <w:tr w:rsidR="006D2CC7" w:rsidRPr="005F185C" w:rsidTr="0010487E">
        <w:trPr>
          <w:trHeight w:val="10558"/>
        </w:trPr>
        <w:tc>
          <w:tcPr>
            <w:tcW w:w="16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URL-GENOM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0/493/695/GCF_000493695.1_BalAcu1.0/GCF_000493695.1_BalAcu1.0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0/978/805/GCA_000978805.1_ASM97880v1/GCA_000978805.1_ASM97880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9/873/245/GCA_009873245.2_mBalMus1.v2/GCA_009873245.2_mBalMus1.v2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://alfred.liv.ac.uk/downloads/bowhead_whale/bowhead_whale_scaffolds.zip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2/263/795/GCF_002263795.1_ARS-UCD1.2/GCF_002263795.1_ARS-UCD1.2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0/803/125/GCF_000803125.2_CamDro3/GCF_000803125.2_CamDro3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4/024/745/GCA_004024745.2_CatWag_v2_BIUU_UCD/GCA_004024745.2_CatWag_v2_BIUU_UCD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ftp://ftp.ensembl.org/pub/release-100/fasta/delphinapterus_leucas/dna/Delphinapterus_leucas.ASM228892v3.dna.toplevel.f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2/189/225/GCA_002189225.1_ASM218922v1/GCA_002189225.1_ASM218922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4/363/455/GCA_004363455.1_EubJap_v1_BIUU/GCA_004363455.1_EubJap_v1_BIUU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6/547/405/GCF_006547405.1_ASM654740v1/GCF_006547405.1_ASM654740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4/027/065/GCA_004027065.2_HipAmp_v2_BIUU_UCD/GCA_004027065.2_HipAmp_v2_BIUU_UCD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4/363/515/GCA_004363515.1_IniGeo_v1_BIUU/GCA_004363515.1_IniGeo_v1_BIUU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3/676/395/GCF_003676395.1_ASM367639v1/GCF_003676395.1_ASM367639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0/442/215/GCF_000442215.1_Lipotes_vexillifer_v1/GCF_000442215.1_Lipotes_vexillifer_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4/329/385/GCA_004329385.1_megNov1/GCA_004329385.1_megNo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4/027/085/GCA_004027085.1_MesBid_v1_BIUU/GCA_004027085.1_MesBid_v1_BIUU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5/190/385/GCF_005190385.1_NGI_Narwhal_1/GCF_005190385.1_NGI_Narwhal_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3/031/525/GCF_003031525.1_Neophocaena_asiaeorientalis_V1/GCF_003031525.1_Neophocaena_asiaeorientalis_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0/331/955/GCF_000331955.2_Oorc_1.1/GCF_000331955.2_Oorc_1.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2/742/125/GCF_002742125.1_Oar_Rambouillet_v1.0/GCF_002742125.1_Oar_Rambouillet_v1.0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3/071/005/GCA_003071005.1_ASM307100v1/GCA_003071005.1_ASM307100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2/837/175/GCF_002837175.2_ASM283717v2/GCF_002837175.2_ASM283717v2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0/003/025/GCF_000003025.6_Sscrofa11.1/GCF_000003025.6_Sscrofa11.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6/408/655/GCA_006408655.1_LMD/GCA_006408655.1_LMD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3/227/395/GCA_003227395.1_ASM322739v1/GCA_003227395.1_ASM322739v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11/762/595/GCF_011762595.1_mTurTru1.mat.Y/GCF_011762595.1_mTurTru1.mat.Y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F/000/164/845/GCF_000164845.3_VicPac3.1/GCF_000164845.3_VicPac3.1_genomic.fna.gz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ftp.ncbi.nlm.nih.gov/genomes/all/GCA/004/364/475/GCA_004364475.1_ZipCav_v1_BIUU/GCA_004364475.1_ZipCav_v1_BIUU_genomic.fna.gz</w:t>
            </w:r>
          </w:p>
        </w:tc>
      </w:tr>
      <w:tr w:rsidR="006D2CC7" w:rsidRPr="005F185C" w:rsidTr="0010487E">
        <w:trPr>
          <w:trHeight w:val="1432"/>
        </w:trPr>
        <w:tc>
          <w:tcPr>
            <w:tcW w:w="16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PECI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cutorostrat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cutorostrata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bonarensi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uscul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ysticet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o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taur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Camel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dromedari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Catagon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wagneri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Delphinapterus </w:t>
            </w:r>
            <w:proofErr w:type="spellStart"/>
            <w:r w:rsidRPr="005F185C">
              <w:rPr>
                <w:sz w:val="13"/>
                <w:szCs w:val="13"/>
              </w:rPr>
              <w:t>leuca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schrichti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robust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ubalaena</w:t>
            </w:r>
            <w:proofErr w:type="spellEnd"/>
            <w:r w:rsidRPr="005F185C">
              <w:rPr>
                <w:sz w:val="13"/>
                <w:szCs w:val="13"/>
              </w:rPr>
              <w:t xml:space="preserve"> japonic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Globicephal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ela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Hippopotamus </w:t>
            </w:r>
            <w:proofErr w:type="spellStart"/>
            <w:r w:rsidRPr="005F185C">
              <w:rPr>
                <w:sz w:val="13"/>
                <w:szCs w:val="13"/>
              </w:rPr>
              <w:t>amphibi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Inia </w:t>
            </w:r>
            <w:proofErr w:type="spellStart"/>
            <w:r w:rsidRPr="005F185C">
              <w:rPr>
                <w:sz w:val="13"/>
                <w:szCs w:val="13"/>
              </w:rPr>
              <w:t>geoffrensi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agenorhynch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obliquiden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ipote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vexillifer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ega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novaeangliae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Mesoplodon </w:t>
            </w:r>
            <w:proofErr w:type="spellStart"/>
            <w:r w:rsidRPr="005F185C">
              <w:rPr>
                <w:sz w:val="13"/>
                <w:szCs w:val="13"/>
              </w:rPr>
              <w:t>biden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Monodon </w:t>
            </w:r>
            <w:proofErr w:type="spellStart"/>
            <w:r w:rsidRPr="005F185C">
              <w:rPr>
                <w:sz w:val="13"/>
                <w:szCs w:val="13"/>
              </w:rPr>
              <w:t>monocero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Neophoca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siaeorientali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siaeorientali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rcinus</w:t>
            </w:r>
            <w:proofErr w:type="spellEnd"/>
            <w:r w:rsidRPr="005F185C">
              <w:rPr>
                <w:sz w:val="13"/>
                <w:szCs w:val="13"/>
              </w:rPr>
              <w:t xml:space="preserve"> orc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vi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rie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oco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phocoena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yseter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catodon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S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scrofa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ragul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kanchil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siop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dunc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siop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truncatu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Vicug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pacos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textDirection w:val="btLr"/>
            <w:vAlign w:val="center"/>
            <w:hideMark/>
          </w:tcPr>
          <w:p w:rsidR="006D2CC7" w:rsidRPr="005F185C" w:rsidRDefault="006D2CC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Ziphi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cavirostris</w:t>
            </w:r>
            <w:proofErr w:type="spellEnd"/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CC7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2DAE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2CC7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FF1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0CA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1E2D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442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3833</Characters>
  <Application>Microsoft Office Word</Application>
  <DocSecurity>0</DocSecurity>
  <Lines>319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24T19:05:00Z</dcterms:created>
  <dcterms:modified xsi:type="dcterms:W3CDTF">2022-01-24T19:05:00Z</dcterms:modified>
</cp:coreProperties>
</file>